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CAC" w:rsidRDefault="003D2CAC" w:rsidP="00D337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3D2CAC">
        <w:rPr>
          <w:rFonts w:ascii="Times New Roman" w:hAnsi="Times New Roman" w:cs="Times New Roman"/>
          <w:sz w:val="24"/>
          <w:szCs w:val="24"/>
          <w:lang w:val="en-US"/>
        </w:rPr>
        <w:t xml:space="preserve">Clinicopathological variables and gene expression in </w:t>
      </w:r>
      <w:r>
        <w:rPr>
          <w:rFonts w:ascii="Times New Roman" w:hAnsi="Times New Roman" w:cs="Times New Roman"/>
          <w:sz w:val="24"/>
          <w:szCs w:val="24"/>
          <w:lang w:val="en-US"/>
        </w:rPr>
        <w:t>GC</w:t>
      </w:r>
      <w:r w:rsidRPr="003D2CA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419"/>
        <w:gridCol w:w="939"/>
        <w:gridCol w:w="532"/>
        <w:gridCol w:w="939"/>
        <w:gridCol w:w="671"/>
        <w:gridCol w:w="939"/>
        <w:gridCol w:w="671"/>
        <w:gridCol w:w="939"/>
        <w:gridCol w:w="532"/>
        <w:gridCol w:w="939"/>
        <w:gridCol w:w="580"/>
        <w:gridCol w:w="939"/>
        <w:gridCol w:w="580"/>
        <w:gridCol w:w="939"/>
        <w:gridCol w:w="671"/>
        <w:gridCol w:w="939"/>
        <w:gridCol w:w="671"/>
        <w:gridCol w:w="939"/>
        <w:gridCol w:w="671"/>
      </w:tblGrid>
      <w:tr w:rsidR="000669F6" w:rsidRPr="000669F6" w:rsidTr="000669F6">
        <w:trPr>
          <w:trHeight w:val="420"/>
        </w:trPr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Variable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YWHAE immunoreactivity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YWHAE protein 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YWHAE</w:t>
            </w: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mRNA 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DC25B immunoreactivity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CDC25B protein 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 xml:space="preserve">CDC25B </w:t>
            </w: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mRNA 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MYC immunoreactivity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MYC protein </w:t>
            </w:r>
          </w:p>
        </w:tc>
        <w:tc>
          <w:tcPr>
            <w:tcW w:w="5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MYC</w:t>
            </w: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mRNA </w:t>
            </w:r>
          </w:p>
        </w:tc>
      </w:tr>
      <w:tr w:rsidR="000669F6" w:rsidRPr="000669F6" w:rsidTr="000669F6">
        <w:trPr>
          <w:trHeight w:val="690"/>
        </w:trPr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 (%) of positive cas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tio T/N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p 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 (%) of positive cas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tio T/N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 (%) of positive cas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p 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tio T/N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Q [median (IQR)]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p 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lue</w:t>
            </w: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b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ende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emal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 (4.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2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6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4 (0.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1 (0.7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8 (0.6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 (91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1 (1.5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2 (1.3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53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l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 (4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 (0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9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 (98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1 (0.6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1 (0.6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 (90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6 (1.1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1(1.0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Onset 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 45 year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8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1 (0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6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 (0.2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6 (0.5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3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8 (0.4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5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 (94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0 (0.9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3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4 (1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8*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≥ 45 year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3.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2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1 (0.2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 (99.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5 (0.6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57 (0.5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 (89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3 (1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8 (1.0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42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umor locatio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rdi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 (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8 (0.2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4 (0.6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1 (0.5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 (8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7 (1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6 (1.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97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n-cardi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 (6.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 (0.3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6 (0.3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 (98.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2 (0.7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8 (0.6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 (93.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0 (1.1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3 (0.9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42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Histological typ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ffus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4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9 (0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8 (0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9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4 (0.7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8 (0.6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7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 (83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0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0 (1.1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1 (0.9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54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testinal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4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3 (0.2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2 (0.2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 (98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3 (0.5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52 (0.5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 (9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1 (1.4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9 (1.2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Stag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arly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 (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6 (0.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7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8 (0.1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3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3 (0.4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0 (0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46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 (83.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37 (0.6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5 (1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3*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dvanced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 (5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 (0.2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8 (0.2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 (99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1 (0.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2 (0.6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7 (91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9 (1.2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3 (1.0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42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Tumor invasio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1/T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 (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2 (0.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6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2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9 (0.4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4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6 (0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4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 (85.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7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9 (1.1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3/T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 (6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8 (0.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2 (0.2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 (98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35 (0.6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8 (0.6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 (93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38 (1.2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40 (0.9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63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ymph node metasta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 (6.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2 (0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2 (0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 (93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93 (0.6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86 (0.5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 (68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7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42 (0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36 (0.4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sen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 (4.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 (0.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 (0.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3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1 (0.6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2 (0.5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6 (93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23 (1.2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9 (0.9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42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stant metastasi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bsen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4.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 (0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 (98.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6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5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 (82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7 (0.6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63 (0.7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&lt;0.001*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esent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 (5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9 (0.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6 (0.3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7 (0.6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93 (0.9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74 (0.4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H. pylori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 (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9 (0.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7 (0.3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6 (0.8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72 (0.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 (92.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7 (1.4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2 (1.2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56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 (5.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5 (0.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5 (99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2 (0.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6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5(90.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4 (1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21 (1.1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ag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 (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 (0.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6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 (97.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7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3 (0.5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 (89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08 (1.1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7 (1.0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04</w:t>
            </w: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 (7.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6 (0.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0 (0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 (10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4 (0.6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5 (0.6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 (91.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18 (1.3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17 (1.1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BV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669F6" w:rsidRPr="000669F6" w:rsidTr="000669F6">
        <w:trPr>
          <w:trHeight w:val="300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 (3.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4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7 (0.3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7 (99.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4 (0.6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4 (0.5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 (88.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04 (1.1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4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08 (1.1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5*</w:t>
            </w:r>
          </w:p>
        </w:tc>
      </w:tr>
      <w:tr w:rsidR="000669F6" w:rsidRPr="000669F6" w:rsidTr="000669F6">
        <w:trPr>
          <w:trHeight w:val="315"/>
        </w:trPr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ositive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 (9.5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58 (0.36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64 (0.34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 (100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39 (0.68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0 (0.66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 (100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57 (1.71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69 (1.19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69F6" w:rsidRPr="000669F6" w:rsidRDefault="000669F6" w:rsidP="000669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066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:rsidR="001150A2" w:rsidRDefault="003D2CAC" w:rsidP="00D3371B">
      <w:pPr>
        <w:spacing w:after="0" w:line="480" w:lineRule="auto"/>
        <w:rPr>
          <w:rFonts w:ascii="Times" w:hAnsi="Times"/>
          <w:b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D2CA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337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 by 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3D2CA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337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lue by Mann-Whitney test. *</w:t>
      </w:r>
      <w:r w:rsidRPr="003D2CA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0.05, significantly difference between groups. **A tendency for different expression between groups. N: number of samples; T/N: ratio of protein expression between neoplastic and matched non-neoplastic samples; RQ: relative quantification, in which the matched non-neoplastic sample was designated as a calibrator from each neoplastic samples; IQR: interquartile range; EBV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pstein-Barr virus.</w:t>
      </w:r>
    </w:p>
    <w:sectPr w:rsidR="001150A2" w:rsidSect="000669F6">
      <w:headerReference w:type="default" r:id="rId6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534F" w:rsidRDefault="00CB534F" w:rsidP="00694DDE">
      <w:pPr>
        <w:spacing w:after="0" w:line="240" w:lineRule="auto"/>
      </w:pPr>
      <w:r>
        <w:separator/>
      </w:r>
    </w:p>
  </w:endnote>
  <w:endnote w:type="continuationSeparator" w:id="0">
    <w:p w:rsidR="00CB534F" w:rsidRDefault="00CB534F" w:rsidP="00694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534F" w:rsidRDefault="00CB534F" w:rsidP="00694DDE">
      <w:pPr>
        <w:spacing w:after="0" w:line="240" w:lineRule="auto"/>
      </w:pPr>
      <w:r>
        <w:separator/>
      </w:r>
    </w:p>
  </w:footnote>
  <w:footnote w:type="continuationSeparator" w:id="0">
    <w:p w:rsidR="00CB534F" w:rsidRDefault="00CB534F" w:rsidP="00694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037986"/>
      <w:docPartObj>
        <w:docPartGallery w:val="Page Numbers (Top of Page)"/>
        <w:docPartUnique/>
      </w:docPartObj>
    </w:sdtPr>
    <w:sdtEndPr/>
    <w:sdtContent>
      <w:p w:rsidR="008D7377" w:rsidRDefault="008D737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69F6">
          <w:rPr>
            <w:noProof/>
          </w:rPr>
          <w:t>1</w:t>
        </w:r>
        <w:r>
          <w:fldChar w:fldCharType="end"/>
        </w:r>
      </w:p>
    </w:sdtContent>
  </w:sdt>
  <w:p w:rsidR="008D7377" w:rsidRDefault="008D737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ff2wedwvw50zvexepaperrs29dpds0zz9ww&quot;&gt;Câncer gástrico - banco ref Copy&lt;record-ids&gt;&lt;item&gt;1&lt;/item&gt;&lt;item&gt;2&lt;/item&gt;&lt;item&gt;11&lt;/item&gt;&lt;item&gt;22&lt;/item&gt;&lt;item&gt;36&lt;/item&gt;&lt;item&gt;46&lt;/item&gt;&lt;item&gt;48&lt;/item&gt;&lt;item&gt;49&lt;/item&gt;&lt;item&gt;51&lt;/item&gt;&lt;item&gt;52&lt;/item&gt;&lt;item&gt;55&lt;/item&gt;&lt;item&gt;56&lt;/item&gt;&lt;item&gt;57&lt;/item&gt;&lt;item&gt;59&lt;/item&gt;&lt;item&gt;62&lt;/item&gt;&lt;item&gt;68&lt;/item&gt;&lt;item&gt;69&lt;/item&gt;&lt;item&gt;70&lt;/item&gt;&lt;item&gt;73&lt;/item&gt;&lt;item&gt;74&lt;/item&gt;&lt;item&gt;75&lt;/item&gt;&lt;item&gt;86&lt;/item&gt;&lt;item&gt;87&lt;/item&gt;&lt;item&gt;88&lt;/item&gt;&lt;item&gt;89&lt;/item&gt;&lt;item&gt;104&lt;/item&gt;&lt;item&gt;114&lt;/item&gt;&lt;item&gt;318&lt;/item&gt;&lt;item&gt;374&lt;/item&gt;&lt;item&gt;459&lt;/item&gt;&lt;item&gt;535&lt;/item&gt;&lt;item&gt;542&lt;/item&gt;&lt;item&gt;550&lt;/item&gt;&lt;item&gt;551&lt;/item&gt;&lt;item&gt;607&lt;/item&gt;&lt;item&gt;617&lt;/item&gt;&lt;item&gt;633&lt;/item&gt;&lt;item&gt;644&lt;/item&gt;&lt;item&gt;656&lt;/item&gt;&lt;item&gt;682&lt;/item&gt;&lt;item&gt;695&lt;/item&gt;&lt;item&gt;848&lt;/item&gt;&lt;item&gt;876&lt;/item&gt;&lt;item&gt;878&lt;/item&gt;&lt;item&gt;897&lt;/item&gt;&lt;item&gt;956&lt;/item&gt;&lt;item&gt;957&lt;/item&gt;&lt;item&gt;958&lt;/item&gt;&lt;item&gt;960&lt;/item&gt;&lt;item&gt;961&lt;/item&gt;&lt;item&gt;963&lt;/item&gt;&lt;item&gt;964&lt;/item&gt;&lt;item&gt;965&lt;/item&gt;&lt;item&gt;966&lt;/item&gt;&lt;item&gt;967&lt;/item&gt;&lt;/record-ids&gt;&lt;/item&gt;&lt;/Libraries&gt;"/>
  </w:docVars>
  <w:rsids>
    <w:rsidRoot w:val="009B2D61"/>
    <w:rsid w:val="000669F6"/>
    <w:rsid w:val="000B3CC3"/>
    <w:rsid w:val="000C3319"/>
    <w:rsid w:val="001150A2"/>
    <w:rsid w:val="00127269"/>
    <w:rsid w:val="001E2EB9"/>
    <w:rsid w:val="00244CD3"/>
    <w:rsid w:val="00261A18"/>
    <w:rsid w:val="002F52DD"/>
    <w:rsid w:val="0038508D"/>
    <w:rsid w:val="003939B8"/>
    <w:rsid w:val="003C65AA"/>
    <w:rsid w:val="003D2CAC"/>
    <w:rsid w:val="00462F23"/>
    <w:rsid w:val="0048485E"/>
    <w:rsid w:val="00570268"/>
    <w:rsid w:val="005944CC"/>
    <w:rsid w:val="00634356"/>
    <w:rsid w:val="00694DDE"/>
    <w:rsid w:val="006A5FE2"/>
    <w:rsid w:val="007C384B"/>
    <w:rsid w:val="008D7377"/>
    <w:rsid w:val="009677EB"/>
    <w:rsid w:val="009B2D61"/>
    <w:rsid w:val="00A42A04"/>
    <w:rsid w:val="00A647D4"/>
    <w:rsid w:val="00AE278E"/>
    <w:rsid w:val="00BF1C37"/>
    <w:rsid w:val="00C03F85"/>
    <w:rsid w:val="00C23C8D"/>
    <w:rsid w:val="00C4130A"/>
    <w:rsid w:val="00C53D1B"/>
    <w:rsid w:val="00CB534F"/>
    <w:rsid w:val="00CC3171"/>
    <w:rsid w:val="00CD4554"/>
    <w:rsid w:val="00D3371B"/>
    <w:rsid w:val="00D84C04"/>
    <w:rsid w:val="00DC54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9AAD7"/>
  <w15:docId w15:val="{6B020BA4-CA17-48AD-8A48-84D80BEF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2">
    <w:lsdException w:name="Normal" w:qFormat="1"/>
    <w:lsdException w:name="heading 1" w:uiPriority="9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No Spacing" w:uiPriority="1" w:qFormat="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60A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0108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1082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1082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108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1082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10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0822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1"/>
    <w:uiPriority w:val="99"/>
    <w:unhideWhenUsed/>
    <w:rsid w:val="00FF55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link w:val="Cabealho"/>
    <w:uiPriority w:val="99"/>
    <w:rsid w:val="00FF5545"/>
  </w:style>
  <w:style w:type="paragraph" w:styleId="Rodap">
    <w:name w:val="footer"/>
    <w:basedOn w:val="Normal"/>
    <w:link w:val="RodapChar"/>
    <w:uiPriority w:val="99"/>
    <w:unhideWhenUsed/>
    <w:rsid w:val="00FF55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F5545"/>
  </w:style>
  <w:style w:type="character" w:customStyle="1" w:styleId="Ttulo1Char">
    <w:name w:val="Título 1 Char"/>
    <w:basedOn w:val="Fontepargpadro"/>
    <w:link w:val="Ttulo1"/>
    <w:uiPriority w:val="9"/>
    <w:rsid w:val="00B60AE2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60AE2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60A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NormalWeb">
    <w:name w:val="Normal (Web)"/>
    <w:basedOn w:val="Normal"/>
    <w:uiPriority w:val="99"/>
    <w:unhideWhenUsed/>
    <w:rsid w:val="0097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highlight">
    <w:name w:val="highlight"/>
    <w:basedOn w:val="Fontepargpadro"/>
    <w:rsid w:val="0075774D"/>
  </w:style>
  <w:style w:type="character" w:styleId="Hyperlink">
    <w:name w:val="Hyperlink"/>
    <w:basedOn w:val="Fontepargpadro"/>
    <w:uiPriority w:val="99"/>
    <w:unhideWhenUsed/>
    <w:rsid w:val="00EE678D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110FB6"/>
    <w:pPr>
      <w:ind w:left="720"/>
      <w:contextualSpacing/>
    </w:pPr>
  </w:style>
  <w:style w:type="paragraph" w:styleId="SemEspaamento">
    <w:name w:val="No Spacing"/>
    <w:uiPriority w:val="1"/>
    <w:qFormat/>
    <w:rsid w:val="00CE114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Fontepargpadro"/>
    <w:rsid w:val="00381D8F"/>
  </w:style>
  <w:style w:type="character" w:styleId="Nmerodelinha">
    <w:name w:val="line number"/>
    <w:basedOn w:val="Fontepargpadro"/>
    <w:uiPriority w:val="99"/>
    <w:semiHidden/>
    <w:unhideWhenUsed/>
    <w:rsid w:val="0008437C"/>
  </w:style>
  <w:style w:type="character" w:customStyle="1" w:styleId="CabealhoChar">
    <w:name w:val="Cabeçalho Char"/>
    <w:basedOn w:val="Fontepargpadro"/>
    <w:uiPriority w:val="99"/>
    <w:rsid w:val="00694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6</CharactersWithSpaces>
  <SharedDoc>false</SharedDoc>
  <HLinks>
    <vt:vector size="924" baseType="variant">
      <vt:variant>
        <vt:i4>4653114</vt:i4>
      </vt:variant>
      <vt:variant>
        <vt:i4>83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4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4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4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4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8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5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08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98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74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2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7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7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7</vt:i4>
      </vt:variant>
      <vt:variant>
        <vt:i4>71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4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8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6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4</vt:i4>
      </vt:variant>
      <vt:variant>
        <vt:i4>6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9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10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10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2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507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2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5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35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3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4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1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3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26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6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6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2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2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8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4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0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1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54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2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5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6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6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lmf</dc:creator>
  <cp:lastModifiedBy>Mariana Leal</cp:lastModifiedBy>
  <cp:revision>2</cp:revision>
  <dcterms:created xsi:type="dcterms:W3CDTF">2016-07-06T14:47:00Z</dcterms:created>
  <dcterms:modified xsi:type="dcterms:W3CDTF">2016-07-06T14:47:00Z</dcterms:modified>
</cp:coreProperties>
</file>